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29316" w14:textId="1246A928" w:rsidR="00CB0024" w:rsidRDefault="009A7376" w:rsidP="00CB0024">
      <w:pPr>
        <w:rPr>
          <w:b/>
          <w:bCs/>
          <w:lang w:val="en-US"/>
        </w:rPr>
      </w:pPr>
      <w:r>
        <w:rPr>
          <w:b/>
          <w:bCs/>
          <w:lang w:val="en-US"/>
        </w:rPr>
        <w:t>Additional file 2</w:t>
      </w:r>
      <w:r w:rsidR="00B83486">
        <w:rPr>
          <w:b/>
          <w:bCs/>
          <w:lang w:val="en-US"/>
        </w:rPr>
        <w:t xml:space="preserve">. </w:t>
      </w:r>
      <w:r w:rsidR="003B69C5">
        <w:rPr>
          <w:b/>
          <w:bCs/>
          <w:lang w:val="en-US"/>
        </w:rPr>
        <w:t xml:space="preserve">Overview </w:t>
      </w:r>
      <w:r w:rsidR="00CB0024">
        <w:rPr>
          <w:b/>
          <w:bCs/>
          <w:lang w:val="en-US"/>
        </w:rPr>
        <w:t xml:space="preserve">Meta analyses </w:t>
      </w:r>
    </w:p>
    <w:tbl>
      <w:tblPr>
        <w:tblStyle w:val="Tabelraster"/>
        <w:tblW w:w="9918" w:type="dxa"/>
        <w:tblLayout w:type="fixed"/>
        <w:tblLook w:val="04A0" w:firstRow="1" w:lastRow="0" w:firstColumn="1" w:lastColumn="0" w:noHBand="0" w:noVBand="1"/>
      </w:tblPr>
      <w:tblGrid>
        <w:gridCol w:w="9918"/>
      </w:tblGrid>
      <w:tr w:rsidR="00CB0024" w:rsidRPr="00526688" w14:paraId="0C138117" w14:textId="77777777" w:rsidTr="00203938">
        <w:trPr>
          <w:trHeight w:val="265"/>
        </w:trPr>
        <w:tc>
          <w:tcPr>
            <w:tcW w:w="9918" w:type="dxa"/>
            <w:shd w:val="clear" w:color="auto" w:fill="8EAADB" w:themeFill="accent1" w:themeFillTint="99"/>
          </w:tcPr>
          <w:p w14:paraId="4E116318" w14:textId="77777777" w:rsidR="00CB0024" w:rsidRDefault="00CB0024" w:rsidP="00F3613C">
            <w:pPr>
              <w:rPr>
                <w:b/>
                <w:bCs/>
                <w:lang w:val="en-US"/>
              </w:rPr>
            </w:pPr>
            <w:r w:rsidRPr="004034ED">
              <w:rPr>
                <w:b/>
                <w:bCs/>
                <w:lang w:val="en-US"/>
              </w:rPr>
              <w:t>Neuroinflammation markers</w:t>
            </w:r>
          </w:p>
        </w:tc>
      </w:tr>
      <w:tr w:rsidR="00CB0024" w14:paraId="09B41B4A" w14:textId="77777777" w:rsidTr="00203938">
        <w:trPr>
          <w:trHeight w:val="265"/>
        </w:trPr>
        <w:tc>
          <w:tcPr>
            <w:tcW w:w="9918" w:type="dxa"/>
            <w:shd w:val="clear" w:color="auto" w:fill="D9D9D9" w:themeFill="background1" w:themeFillShade="D9"/>
          </w:tcPr>
          <w:p w14:paraId="3ECAEB5D" w14:textId="77777777" w:rsidR="00CB0024" w:rsidRDefault="00CB0024" w:rsidP="00F3613C">
            <w:pPr>
              <w:rPr>
                <w:b/>
                <w:bCs/>
                <w:lang w:val="en-US"/>
              </w:rPr>
            </w:pPr>
            <w:r w:rsidRPr="00976C18">
              <w:rPr>
                <w:b/>
                <w:bCs/>
                <w:lang w:val="en-US"/>
              </w:rPr>
              <w:t xml:space="preserve">DORSAL HORN </w:t>
            </w:r>
          </w:p>
        </w:tc>
      </w:tr>
      <w:tr w:rsidR="00C7171F" w:rsidRPr="00790CCF" w14:paraId="0F24E709" w14:textId="77777777" w:rsidTr="00203938">
        <w:trPr>
          <w:trHeight w:val="274"/>
        </w:trPr>
        <w:tc>
          <w:tcPr>
            <w:tcW w:w="9918" w:type="dxa"/>
            <w:shd w:val="clear" w:color="auto" w:fill="auto"/>
          </w:tcPr>
          <w:p w14:paraId="5C2954E7" w14:textId="77777777" w:rsidR="00C7171F" w:rsidRDefault="00C346FF" w:rsidP="00F3613C">
            <w:pPr>
              <w:rPr>
                <w:rFonts w:eastAsia="Times New Roman" w:cstheme="minorHAnsi"/>
                <w:b/>
                <w:bCs/>
                <w:noProof/>
                <w:lang w:val="en-US" w:eastAsia="nl-NL"/>
              </w:rPr>
            </w:pPr>
            <w:r w:rsidRPr="00C346FF">
              <w:rPr>
                <w:rFonts w:eastAsia="Times New Roman" w:cstheme="minorHAnsi"/>
                <w:b/>
                <w:bCs/>
                <w:noProof/>
                <w:lang w:val="en-US" w:eastAsia="nl-NL"/>
              </w:rPr>
              <w:drawing>
                <wp:inline distT="0" distB="0" distL="0" distR="0" wp14:anchorId="109F563F" wp14:editId="4BBC758B">
                  <wp:extent cx="6160770" cy="6047740"/>
                  <wp:effectExtent l="0" t="0" r="0" b="0"/>
                  <wp:docPr id="3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6047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369DBE1" w14:textId="17F63A5A" w:rsidR="00C346FF" w:rsidRPr="00DE1F6E" w:rsidRDefault="00C346FF" w:rsidP="00F3613C">
            <w:pPr>
              <w:rPr>
                <w:rFonts w:eastAsia="Times New Roman" w:cstheme="minorHAnsi"/>
                <w:b/>
                <w:bCs/>
                <w:noProof/>
                <w:lang w:val="en-US" w:eastAsia="nl-NL"/>
              </w:rPr>
            </w:pPr>
          </w:p>
        </w:tc>
      </w:tr>
    </w:tbl>
    <w:p w14:paraId="3C7AC313" w14:textId="77777777" w:rsidR="00203938" w:rsidRDefault="00203938">
      <w:r>
        <w:br w:type="page"/>
      </w:r>
    </w:p>
    <w:tbl>
      <w:tblPr>
        <w:tblStyle w:val="Tabelraster"/>
        <w:tblW w:w="9918" w:type="dxa"/>
        <w:tblLayout w:type="fixed"/>
        <w:tblLook w:val="04A0" w:firstRow="1" w:lastRow="0" w:firstColumn="1" w:lastColumn="0" w:noHBand="0" w:noVBand="1"/>
      </w:tblPr>
      <w:tblGrid>
        <w:gridCol w:w="9918"/>
      </w:tblGrid>
      <w:tr w:rsidR="00CB0024" w:rsidRPr="00526688" w14:paraId="2434DAFC" w14:textId="77777777" w:rsidTr="00203938">
        <w:trPr>
          <w:trHeight w:val="274"/>
        </w:trPr>
        <w:tc>
          <w:tcPr>
            <w:tcW w:w="9918" w:type="dxa"/>
            <w:shd w:val="clear" w:color="auto" w:fill="D9D9D9" w:themeFill="background1" w:themeFillShade="D9"/>
          </w:tcPr>
          <w:p w14:paraId="3C29A1E6" w14:textId="72A19916" w:rsidR="00CB0024" w:rsidRPr="000900AF" w:rsidRDefault="00CB0024" w:rsidP="00F47FF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VENTRAL HORN</w:t>
            </w:r>
            <w:r w:rsidR="00F47FFA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(Motoneurons)</w:t>
            </w:r>
          </w:p>
        </w:tc>
      </w:tr>
      <w:tr w:rsidR="00CB0024" w:rsidRPr="00C779CD" w14:paraId="1A931CCB" w14:textId="77777777" w:rsidTr="00203938">
        <w:trPr>
          <w:trHeight w:val="274"/>
        </w:trPr>
        <w:tc>
          <w:tcPr>
            <w:tcW w:w="9918" w:type="dxa"/>
            <w:shd w:val="clear" w:color="auto" w:fill="auto"/>
          </w:tcPr>
          <w:p w14:paraId="5F984CD6" w14:textId="27BD8B12" w:rsidR="002E0AA0" w:rsidRDefault="004D10E7" w:rsidP="00D074B4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4D10E7">
              <w:rPr>
                <w:rFonts w:eastAsia="Times New Roman" w:cstheme="minorHAnsi"/>
                <w:b/>
                <w:bCs/>
                <w:noProof/>
                <w:lang w:val="en-US" w:eastAsia="nl-NL"/>
              </w:rPr>
              <w:drawing>
                <wp:inline distT="0" distB="0" distL="0" distR="0" wp14:anchorId="2D8CF400" wp14:editId="13798243">
                  <wp:extent cx="6160770" cy="2597150"/>
                  <wp:effectExtent l="0" t="0" r="0" b="0"/>
                  <wp:docPr id="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2597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F28C826" w14:textId="35CE6DCF" w:rsidR="00ED478E" w:rsidRPr="00EF530F" w:rsidRDefault="004F60D4" w:rsidP="00ED478E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4F60D4">
              <w:rPr>
                <w:rFonts w:eastAsia="Times New Roman" w:cstheme="minorHAnsi"/>
                <w:b/>
                <w:bCs/>
                <w:noProof/>
                <w:lang w:val="en-US" w:eastAsia="nl-NL"/>
              </w:rPr>
              <w:drawing>
                <wp:inline distT="0" distB="0" distL="0" distR="0" wp14:anchorId="4B575C3D" wp14:editId="717A7948">
                  <wp:extent cx="6160770" cy="2585720"/>
                  <wp:effectExtent l="0" t="0" r="0" b="5080"/>
                  <wp:docPr id="11" name="Afbeelding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2585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0024" w:rsidRPr="00C779CD" w14:paraId="40E0AEDB" w14:textId="77777777" w:rsidTr="00203938">
        <w:trPr>
          <w:trHeight w:val="274"/>
        </w:trPr>
        <w:tc>
          <w:tcPr>
            <w:tcW w:w="9918" w:type="dxa"/>
            <w:shd w:val="clear" w:color="auto" w:fill="8EAADB" w:themeFill="accent1" w:themeFillTint="99"/>
          </w:tcPr>
          <w:p w14:paraId="46C64F65" w14:textId="77777777" w:rsidR="00CB0024" w:rsidRDefault="00CB0024" w:rsidP="00F361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crophages</w:t>
            </w:r>
          </w:p>
        </w:tc>
      </w:tr>
      <w:tr w:rsidR="00CB0024" w:rsidRPr="00976C18" w14:paraId="6AFC7740" w14:textId="77777777" w:rsidTr="00203938">
        <w:trPr>
          <w:trHeight w:val="274"/>
        </w:trPr>
        <w:tc>
          <w:tcPr>
            <w:tcW w:w="9918" w:type="dxa"/>
            <w:shd w:val="clear" w:color="auto" w:fill="D9D9D9" w:themeFill="background1" w:themeFillShade="D9"/>
          </w:tcPr>
          <w:p w14:paraId="4E4FEB23" w14:textId="77777777" w:rsidR="00CB0024" w:rsidRPr="000900AF" w:rsidRDefault="00CB0024" w:rsidP="00F361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ERVE</w:t>
            </w:r>
          </w:p>
        </w:tc>
      </w:tr>
      <w:tr w:rsidR="00CB0024" w:rsidRPr="00D70E58" w14:paraId="575861E1" w14:textId="77777777" w:rsidTr="00203938">
        <w:trPr>
          <w:trHeight w:val="274"/>
        </w:trPr>
        <w:tc>
          <w:tcPr>
            <w:tcW w:w="9918" w:type="dxa"/>
          </w:tcPr>
          <w:p w14:paraId="4F610061" w14:textId="768765E4" w:rsidR="00CB0024" w:rsidRPr="00EF530F" w:rsidRDefault="00893106" w:rsidP="00F3613C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893106">
              <w:rPr>
                <w:rFonts w:eastAsia="Times New Roman" w:cstheme="minorHAnsi"/>
                <w:b/>
                <w:bCs/>
                <w:noProof/>
                <w:lang w:val="en-US" w:eastAsia="nl-NL"/>
              </w:rPr>
              <w:drawing>
                <wp:inline distT="0" distB="0" distL="0" distR="0" wp14:anchorId="62E16F4D" wp14:editId="7D77C32C">
                  <wp:extent cx="6160770" cy="1853565"/>
                  <wp:effectExtent l="0" t="0" r="0" b="0"/>
                  <wp:docPr id="177" name="Afbeelding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853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0024" w14:paraId="766C99E8" w14:textId="77777777" w:rsidTr="00203938">
        <w:trPr>
          <w:trHeight w:val="257"/>
        </w:trPr>
        <w:tc>
          <w:tcPr>
            <w:tcW w:w="9918" w:type="dxa"/>
            <w:shd w:val="clear" w:color="auto" w:fill="8EAADB" w:themeFill="accent1" w:themeFillTint="99"/>
          </w:tcPr>
          <w:p w14:paraId="61CFA7FE" w14:textId="77777777" w:rsidR="00CB0024" w:rsidRDefault="00CB0024" w:rsidP="00F361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EUROTROPHINS</w:t>
            </w:r>
          </w:p>
        </w:tc>
      </w:tr>
      <w:tr w:rsidR="00CB0024" w14:paraId="5E6982CB" w14:textId="77777777" w:rsidTr="00203938">
        <w:trPr>
          <w:trHeight w:val="257"/>
        </w:trPr>
        <w:tc>
          <w:tcPr>
            <w:tcW w:w="9918" w:type="dxa"/>
            <w:shd w:val="clear" w:color="auto" w:fill="D9D9D9" w:themeFill="background1" w:themeFillShade="D9"/>
          </w:tcPr>
          <w:p w14:paraId="3F5942EE" w14:textId="77777777" w:rsidR="00CB0024" w:rsidRDefault="00CB0024" w:rsidP="00F361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RAIN</w:t>
            </w:r>
          </w:p>
        </w:tc>
      </w:tr>
    </w:tbl>
    <w:p w14:paraId="5E4FDEF4" w14:textId="77777777" w:rsidR="00203938" w:rsidRDefault="00203938">
      <w:r>
        <w:br w:type="page"/>
      </w:r>
    </w:p>
    <w:tbl>
      <w:tblPr>
        <w:tblStyle w:val="Tabelraster"/>
        <w:tblW w:w="9918" w:type="dxa"/>
        <w:tblLayout w:type="fixed"/>
        <w:tblLook w:val="04A0" w:firstRow="1" w:lastRow="0" w:firstColumn="1" w:lastColumn="0" w:noHBand="0" w:noVBand="1"/>
      </w:tblPr>
      <w:tblGrid>
        <w:gridCol w:w="9918"/>
      </w:tblGrid>
      <w:tr w:rsidR="00CB0024" w:rsidRPr="00AD43E0" w14:paraId="6D9CF708" w14:textId="77777777" w:rsidTr="00203938">
        <w:trPr>
          <w:trHeight w:val="274"/>
        </w:trPr>
        <w:tc>
          <w:tcPr>
            <w:tcW w:w="9918" w:type="dxa"/>
            <w:shd w:val="clear" w:color="auto" w:fill="F2F2F2" w:themeFill="background1" w:themeFillShade="F2"/>
          </w:tcPr>
          <w:p w14:paraId="1B141CAE" w14:textId="22C3D47B" w:rsidR="00CB0024" w:rsidRPr="005767DD" w:rsidRDefault="00010EC5" w:rsidP="00F361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BRAINSTEM</w:t>
            </w:r>
          </w:p>
        </w:tc>
      </w:tr>
      <w:tr w:rsidR="00CB0024" w:rsidRPr="00607177" w14:paraId="427F06B8" w14:textId="77777777" w:rsidTr="00203938">
        <w:trPr>
          <w:trHeight w:val="598"/>
        </w:trPr>
        <w:tc>
          <w:tcPr>
            <w:tcW w:w="9918" w:type="dxa"/>
            <w:shd w:val="clear" w:color="auto" w:fill="auto"/>
          </w:tcPr>
          <w:p w14:paraId="0E199C5A" w14:textId="77777777" w:rsidR="00203938" w:rsidRDefault="00203938" w:rsidP="00F3613C">
            <w:pPr>
              <w:rPr>
                <w:b/>
                <w:bCs/>
                <w:lang w:val="en-GB"/>
              </w:rPr>
            </w:pPr>
          </w:p>
          <w:p w14:paraId="39BDD41C" w14:textId="7480D934" w:rsidR="00203938" w:rsidRPr="00607177" w:rsidRDefault="00203938" w:rsidP="00F3613C">
            <w:pPr>
              <w:rPr>
                <w:b/>
                <w:bCs/>
                <w:lang w:val="en-GB"/>
              </w:rPr>
            </w:pPr>
            <w:r w:rsidRPr="0036498F">
              <w:rPr>
                <w:b/>
                <w:bCs/>
                <w:noProof/>
                <w:lang w:val="en-GB"/>
              </w:rPr>
              <w:drawing>
                <wp:inline distT="0" distB="0" distL="0" distR="0" wp14:anchorId="72CAA612" wp14:editId="6351F02E">
                  <wp:extent cx="6160770" cy="1941195"/>
                  <wp:effectExtent l="0" t="0" r="0" b="1905"/>
                  <wp:docPr id="186" name="Afbeelding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941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0024" w14:paraId="718C0BC9" w14:textId="77777777" w:rsidTr="00203938">
        <w:trPr>
          <w:trHeight w:val="257"/>
        </w:trPr>
        <w:tc>
          <w:tcPr>
            <w:tcW w:w="9918" w:type="dxa"/>
            <w:shd w:val="clear" w:color="auto" w:fill="D9D9D9" w:themeFill="background1" w:themeFillShade="D9"/>
          </w:tcPr>
          <w:p w14:paraId="1E31A4CD" w14:textId="77777777" w:rsidR="00CB0024" w:rsidRDefault="00CB0024" w:rsidP="00F3613C">
            <w:pPr>
              <w:rPr>
                <w:b/>
                <w:bCs/>
                <w:lang w:val="en-US"/>
              </w:rPr>
            </w:pPr>
            <w:r w:rsidRPr="00976C18">
              <w:rPr>
                <w:b/>
                <w:bCs/>
                <w:lang w:val="en-US"/>
              </w:rPr>
              <w:t>SPINAL CORD</w:t>
            </w:r>
            <w:r>
              <w:rPr>
                <w:b/>
                <w:bCs/>
                <w:lang w:val="en-US"/>
              </w:rPr>
              <w:t xml:space="preserve"> (Unspecified)</w:t>
            </w:r>
          </w:p>
        </w:tc>
      </w:tr>
      <w:tr w:rsidR="00BD6026" w:rsidRPr="00AD43E0" w14:paraId="545819AB" w14:textId="77777777" w:rsidTr="00203938">
        <w:trPr>
          <w:trHeight w:val="283"/>
        </w:trPr>
        <w:tc>
          <w:tcPr>
            <w:tcW w:w="9918" w:type="dxa"/>
            <w:shd w:val="clear" w:color="auto" w:fill="auto"/>
          </w:tcPr>
          <w:p w14:paraId="6D8CF9CD" w14:textId="3D6AF521" w:rsidR="00BD6026" w:rsidRPr="0036498F" w:rsidRDefault="00BD6026" w:rsidP="00F3613C">
            <w:pPr>
              <w:rPr>
                <w:b/>
                <w:bCs/>
                <w:noProof/>
                <w:lang w:val="en-US"/>
              </w:rPr>
            </w:pPr>
            <w:r w:rsidRPr="00BD6026">
              <w:rPr>
                <w:b/>
                <w:bCs/>
                <w:noProof/>
                <w:lang w:val="en-US"/>
              </w:rPr>
              <w:drawing>
                <wp:inline distT="0" distB="0" distL="0" distR="0" wp14:anchorId="4B4ACA34" wp14:editId="0F3C1738">
                  <wp:extent cx="6160770" cy="2020570"/>
                  <wp:effectExtent l="0" t="0" r="0" b="0"/>
                  <wp:docPr id="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2020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0024" w:rsidRPr="00976C18" w14:paraId="480AAC4D" w14:textId="77777777" w:rsidTr="00203938">
        <w:trPr>
          <w:trHeight w:val="266"/>
        </w:trPr>
        <w:tc>
          <w:tcPr>
            <w:tcW w:w="9918" w:type="dxa"/>
            <w:shd w:val="clear" w:color="auto" w:fill="D9D9D9" w:themeFill="background1" w:themeFillShade="D9"/>
          </w:tcPr>
          <w:p w14:paraId="1A4E471C" w14:textId="77777777" w:rsidR="00CB0024" w:rsidRPr="000900AF" w:rsidRDefault="00CB0024" w:rsidP="00F361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RSAL ROOT GANGLION</w:t>
            </w:r>
          </w:p>
        </w:tc>
      </w:tr>
      <w:tr w:rsidR="00CB0024" w:rsidRPr="00976C18" w14:paraId="0FEF9F80" w14:textId="77777777" w:rsidTr="00203938">
        <w:trPr>
          <w:trHeight w:val="266"/>
        </w:trPr>
        <w:tc>
          <w:tcPr>
            <w:tcW w:w="9918" w:type="dxa"/>
            <w:shd w:val="clear" w:color="auto" w:fill="auto"/>
          </w:tcPr>
          <w:p w14:paraId="5889CF8D" w14:textId="6C596FC7" w:rsidR="00CB0024" w:rsidRDefault="00322380" w:rsidP="00F3613C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322380">
              <w:rPr>
                <w:rFonts w:eastAsia="Times New Roman" w:cstheme="minorHAnsi"/>
                <w:b/>
                <w:bCs/>
                <w:noProof/>
                <w:lang w:val="en-US" w:eastAsia="nl-NL"/>
              </w:rPr>
              <w:drawing>
                <wp:inline distT="0" distB="0" distL="0" distR="0" wp14:anchorId="3E221829" wp14:editId="3D05A1E7">
                  <wp:extent cx="6160770" cy="2948940"/>
                  <wp:effectExtent l="0" t="0" r="0" b="3810"/>
                  <wp:docPr id="188" name="Afbeelding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2948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9EC3315" w14:textId="77777777" w:rsidR="00CB0024" w:rsidRDefault="00CB0024" w:rsidP="00F3613C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</w:p>
          <w:p w14:paraId="357084D2" w14:textId="224D0A3E" w:rsidR="00CB0024" w:rsidRDefault="00322380" w:rsidP="00F3613C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322380">
              <w:rPr>
                <w:rFonts w:eastAsia="Times New Roman" w:cstheme="minorHAnsi"/>
                <w:b/>
                <w:bCs/>
                <w:noProof/>
                <w:lang w:val="en-US" w:eastAsia="nl-NL"/>
              </w:rPr>
              <w:lastRenderedPageBreak/>
              <w:drawing>
                <wp:inline distT="0" distB="0" distL="0" distR="0" wp14:anchorId="008EA253" wp14:editId="7AF60DA9">
                  <wp:extent cx="6160770" cy="1732915"/>
                  <wp:effectExtent l="0" t="0" r="0" b="635"/>
                  <wp:docPr id="189" name="Afbeelding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732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8A43E1D" w14:textId="77777777" w:rsidR="00CB0024" w:rsidRPr="00EF530F" w:rsidRDefault="00CB0024" w:rsidP="00F3613C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</w:p>
        </w:tc>
      </w:tr>
      <w:tr w:rsidR="00CB0024" w:rsidRPr="00976C18" w14:paraId="2E4D268C" w14:textId="77777777" w:rsidTr="00203938">
        <w:trPr>
          <w:trHeight w:val="266"/>
        </w:trPr>
        <w:tc>
          <w:tcPr>
            <w:tcW w:w="9918" w:type="dxa"/>
            <w:shd w:val="clear" w:color="auto" w:fill="D9D9D9" w:themeFill="background1" w:themeFillShade="D9"/>
          </w:tcPr>
          <w:p w14:paraId="6497CAD4" w14:textId="77777777" w:rsidR="00CB0024" w:rsidRPr="000900AF" w:rsidRDefault="00CB0024" w:rsidP="00F361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NERVE</w:t>
            </w:r>
          </w:p>
        </w:tc>
      </w:tr>
      <w:tr w:rsidR="00AC1680" w:rsidRPr="00976C18" w14:paraId="2B06AF63" w14:textId="77777777" w:rsidTr="00203938">
        <w:trPr>
          <w:trHeight w:val="266"/>
        </w:trPr>
        <w:tc>
          <w:tcPr>
            <w:tcW w:w="9918" w:type="dxa"/>
            <w:shd w:val="clear" w:color="auto" w:fill="auto"/>
          </w:tcPr>
          <w:p w14:paraId="3F3307C2" w14:textId="77777777" w:rsidR="00AC1680" w:rsidRDefault="00AC1680" w:rsidP="00F3613C">
            <w:pPr>
              <w:rPr>
                <w:rFonts w:eastAsia="Times New Roman" w:cstheme="minorHAnsi"/>
                <w:b/>
                <w:bCs/>
                <w:noProof/>
                <w:lang w:val="en-US" w:eastAsia="nl-NL"/>
              </w:rPr>
            </w:pPr>
            <w:r w:rsidRPr="00AC1680">
              <w:rPr>
                <w:rFonts w:eastAsia="Times New Roman" w:cstheme="minorHAnsi"/>
                <w:b/>
                <w:bCs/>
                <w:noProof/>
                <w:lang w:val="en-US" w:eastAsia="nl-NL"/>
              </w:rPr>
              <w:drawing>
                <wp:inline distT="0" distB="0" distL="0" distR="0" wp14:anchorId="574D6393" wp14:editId="4EF1DC36">
                  <wp:extent cx="6160770" cy="2084705"/>
                  <wp:effectExtent l="0" t="0" r="0" b="0"/>
                  <wp:docPr id="5" name="Afbeelding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2084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9175660" w14:textId="77777777" w:rsidR="00AC1680" w:rsidRDefault="00AC1680" w:rsidP="00F3613C">
            <w:pPr>
              <w:rPr>
                <w:rFonts w:eastAsia="Times New Roman" w:cstheme="minorHAnsi"/>
                <w:b/>
                <w:bCs/>
                <w:noProof/>
                <w:lang w:val="en-US" w:eastAsia="nl-NL"/>
              </w:rPr>
            </w:pPr>
          </w:p>
          <w:p w14:paraId="10DD95D7" w14:textId="77777777" w:rsidR="00AC1680" w:rsidRDefault="00AC1680" w:rsidP="00F3613C">
            <w:pPr>
              <w:rPr>
                <w:rFonts w:eastAsia="Times New Roman" w:cstheme="minorHAnsi"/>
                <w:b/>
                <w:bCs/>
                <w:noProof/>
                <w:lang w:val="en-US" w:eastAsia="nl-NL"/>
              </w:rPr>
            </w:pPr>
            <w:r w:rsidRPr="00AC1680">
              <w:rPr>
                <w:rFonts w:eastAsia="Times New Roman" w:cstheme="minorHAnsi"/>
                <w:b/>
                <w:bCs/>
                <w:noProof/>
                <w:lang w:val="en-US" w:eastAsia="nl-NL"/>
              </w:rPr>
              <w:drawing>
                <wp:inline distT="0" distB="0" distL="0" distR="0" wp14:anchorId="684910A7" wp14:editId="5610D645">
                  <wp:extent cx="6160770" cy="1811020"/>
                  <wp:effectExtent l="0" t="0" r="0" b="0"/>
                  <wp:docPr id="8" name="Afbeelding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811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AAEB29B" w14:textId="5EF8FBB7" w:rsidR="00AC1680" w:rsidRPr="00F141FD" w:rsidRDefault="00AC1680" w:rsidP="00F3613C">
            <w:pPr>
              <w:rPr>
                <w:rFonts w:eastAsia="Times New Roman" w:cstheme="minorHAnsi"/>
                <w:b/>
                <w:bCs/>
                <w:noProof/>
                <w:lang w:val="en-US" w:eastAsia="nl-NL"/>
              </w:rPr>
            </w:pPr>
          </w:p>
        </w:tc>
      </w:tr>
      <w:tr w:rsidR="00CB0024" w:rsidRPr="00976C18" w14:paraId="0D953F1F" w14:textId="77777777" w:rsidTr="00203938">
        <w:trPr>
          <w:trHeight w:val="266"/>
        </w:trPr>
        <w:tc>
          <w:tcPr>
            <w:tcW w:w="9918" w:type="dxa"/>
            <w:shd w:val="clear" w:color="auto" w:fill="D9D9D9" w:themeFill="background1" w:themeFillShade="D9"/>
          </w:tcPr>
          <w:p w14:paraId="6B0DDAF1" w14:textId="77777777" w:rsidR="00CB0024" w:rsidRPr="000900AF" w:rsidRDefault="00CB0024" w:rsidP="00F361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LOOD/SERUM</w:t>
            </w:r>
          </w:p>
        </w:tc>
      </w:tr>
      <w:tr w:rsidR="00CB0024" w:rsidRPr="00790CCF" w14:paraId="1A926F40" w14:textId="77777777" w:rsidTr="00203938">
        <w:trPr>
          <w:trHeight w:val="2938"/>
        </w:trPr>
        <w:tc>
          <w:tcPr>
            <w:tcW w:w="9918" w:type="dxa"/>
            <w:shd w:val="clear" w:color="auto" w:fill="auto"/>
          </w:tcPr>
          <w:p w14:paraId="60E3B48D" w14:textId="77777777" w:rsidR="00CB0024" w:rsidRDefault="00CB0024" w:rsidP="00F3613C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7F0A88">
              <w:rPr>
                <w:rFonts w:eastAsia="Times New Roman" w:cstheme="minorHAnsi"/>
                <w:b/>
                <w:bCs/>
                <w:noProof/>
                <w:lang w:val="en-US" w:eastAsia="nl-NL"/>
              </w:rPr>
              <w:drawing>
                <wp:inline distT="0" distB="0" distL="0" distR="0" wp14:anchorId="1C807674" wp14:editId="074D0886">
                  <wp:extent cx="6160770" cy="1796415"/>
                  <wp:effectExtent l="0" t="0" r="0" b="0"/>
                  <wp:docPr id="112" name="Afbeelding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796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34F290E" w14:textId="77777777" w:rsidR="00203938" w:rsidRDefault="00203938">
      <w:r>
        <w:br w:type="page"/>
      </w:r>
    </w:p>
    <w:tbl>
      <w:tblPr>
        <w:tblStyle w:val="Tabelraster"/>
        <w:tblW w:w="9918" w:type="dxa"/>
        <w:tblLayout w:type="fixed"/>
        <w:tblLook w:val="04A0" w:firstRow="1" w:lastRow="0" w:firstColumn="1" w:lastColumn="0" w:noHBand="0" w:noVBand="1"/>
      </w:tblPr>
      <w:tblGrid>
        <w:gridCol w:w="9918"/>
      </w:tblGrid>
      <w:tr w:rsidR="00CB0024" w:rsidRPr="00976C18" w14:paraId="3179C260" w14:textId="77777777" w:rsidTr="00203938">
        <w:trPr>
          <w:trHeight w:val="266"/>
        </w:trPr>
        <w:tc>
          <w:tcPr>
            <w:tcW w:w="9918" w:type="dxa"/>
            <w:shd w:val="clear" w:color="auto" w:fill="D9D9D9" w:themeFill="background1" w:themeFillShade="D9"/>
          </w:tcPr>
          <w:p w14:paraId="261C9480" w14:textId="078FD0F0" w:rsidR="00CB0024" w:rsidRPr="000900AF" w:rsidRDefault="00CB0024" w:rsidP="00F361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M</w:t>
            </w:r>
            <w:r w:rsidR="00081FDB">
              <w:rPr>
                <w:b/>
                <w:bCs/>
                <w:lang w:val="en-US"/>
              </w:rPr>
              <w:t>USCLE</w:t>
            </w:r>
          </w:p>
        </w:tc>
      </w:tr>
      <w:tr w:rsidR="00B827D8" w:rsidRPr="00976C18" w14:paraId="5F61A40F" w14:textId="77777777" w:rsidTr="00203938">
        <w:trPr>
          <w:trHeight w:val="266"/>
        </w:trPr>
        <w:tc>
          <w:tcPr>
            <w:tcW w:w="9918" w:type="dxa"/>
            <w:shd w:val="clear" w:color="auto" w:fill="auto"/>
          </w:tcPr>
          <w:p w14:paraId="271C5880" w14:textId="77777777" w:rsidR="00B827D8" w:rsidRDefault="00B827D8" w:rsidP="00F3613C">
            <w:pPr>
              <w:rPr>
                <w:rFonts w:eastAsia="Times New Roman" w:cstheme="minorHAnsi"/>
                <w:b/>
                <w:bCs/>
                <w:noProof/>
                <w:lang w:val="en-US" w:eastAsia="nl-NL"/>
              </w:rPr>
            </w:pPr>
            <w:r w:rsidRPr="00B827D8">
              <w:rPr>
                <w:rFonts w:eastAsia="Times New Roman" w:cstheme="minorHAnsi"/>
                <w:b/>
                <w:bCs/>
                <w:noProof/>
                <w:lang w:val="en-US" w:eastAsia="nl-NL"/>
              </w:rPr>
              <w:drawing>
                <wp:inline distT="0" distB="0" distL="0" distR="0" wp14:anchorId="67A027FE" wp14:editId="062B2B12">
                  <wp:extent cx="6160770" cy="3255645"/>
                  <wp:effectExtent l="0" t="0" r="0" b="1905"/>
                  <wp:docPr id="12" name="Afbeelding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3255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FD0FC09" w14:textId="3A3F3D38" w:rsidR="004D10E7" w:rsidRPr="0084276C" w:rsidRDefault="004D10E7" w:rsidP="00F3613C">
            <w:pPr>
              <w:rPr>
                <w:rFonts w:eastAsia="Times New Roman" w:cstheme="minorHAnsi"/>
                <w:b/>
                <w:bCs/>
                <w:noProof/>
                <w:lang w:val="en-US" w:eastAsia="nl-NL"/>
              </w:rPr>
            </w:pPr>
          </w:p>
        </w:tc>
      </w:tr>
      <w:tr w:rsidR="003A675A" w:rsidRPr="009A7376" w14:paraId="498F4DA8" w14:textId="77777777" w:rsidTr="002E0AA0">
        <w:trPr>
          <w:trHeight w:val="266"/>
        </w:trPr>
        <w:tc>
          <w:tcPr>
            <w:tcW w:w="9918" w:type="dxa"/>
            <w:shd w:val="clear" w:color="auto" w:fill="D5DCE4" w:themeFill="text2" w:themeFillTint="33"/>
          </w:tcPr>
          <w:p w14:paraId="4222BBE6" w14:textId="47DDA7B1" w:rsidR="003A675A" w:rsidRPr="0084276C" w:rsidRDefault="003A675A" w:rsidP="00F3613C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E22E2A">
              <w:rPr>
                <w:rFonts w:eastAsia="Times New Roman" w:cstheme="minorHAnsi"/>
                <w:b/>
                <w:bCs/>
                <w:lang w:val="en-US" w:eastAsia="nl-NL"/>
              </w:rPr>
              <w:t>SENSITIVITY ANALYSES IGF-1 / IGF-1 mRNA</w:t>
            </w:r>
          </w:p>
        </w:tc>
      </w:tr>
      <w:tr w:rsidR="003A675A" w:rsidRPr="00976C18" w14:paraId="5605372C" w14:textId="77777777" w:rsidTr="00203938">
        <w:trPr>
          <w:trHeight w:val="266"/>
        </w:trPr>
        <w:tc>
          <w:tcPr>
            <w:tcW w:w="9918" w:type="dxa"/>
            <w:shd w:val="clear" w:color="auto" w:fill="auto"/>
          </w:tcPr>
          <w:p w14:paraId="19A2FD7A" w14:textId="77777777" w:rsidR="003A675A" w:rsidRDefault="003A675A" w:rsidP="003A675A">
            <w:pPr>
              <w:rPr>
                <w:rFonts w:eastAsia="Times New Roman" w:cstheme="minorHAnsi"/>
                <w:b/>
                <w:bCs/>
                <w:highlight w:val="yellow"/>
                <w:lang w:val="en-US" w:eastAsia="nl-NL"/>
              </w:rPr>
            </w:pPr>
          </w:p>
          <w:p w14:paraId="1114C5DB" w14:textId="77777777" w:rsidR="003A675A" w:rsidRDefault="003A675A" w:rsidP="003A675A">
            <w:pPr>
              <w:rPr>
                <w:rFonts w:eastAsia="Times New Roman" w:cstheme="minorHAnsi"/>
                <w:b/>
                <w:bCs/>
                <w:noProof/>
                <w:lang w:val="en-US" w:eastAsia="nl-NL"/>
              </w:rPr>
            </w:pPr>
            <w:r w:rsidRPr="00280E12">
              <w:rPr>
                <w:rFonts w:eastAsia="Times New Roman" w:cstheme="minorHAnsi"/>
                <w:b/>
                <w:bCs/>
                <w:noProof/>
                <w:lang w:val="en-US" w:eastAsia="nl-NL"/>
              </w:rPr>
              <w:drawing>
                <wp:inline distT="0" distB="0" distL="0" distR="0" wp14:anchorId="48F43D73" wp14:editId="5CE63014">
                  <wp:extent cx="6160770" cy="3359150"/>
                  <wp:effectExtent l="0" t="0" r="0" b="0"/>
                  <wp:docPr id="185" name="Afbeelding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3359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9A2CFA8" w14:textId="4E4390BF" w:rsidR="004D10E7" w:rsidRPr="0084276C" w:rsidRDefault="004D10E7" w:rsidP="003A675A">
            <w:pPr>
              <w:rPr>
                <w:rFonts w:eastAsia="Times New Roman" w:cstheme="minorHAnsi"/>
                <w:b/>
                <w:bCs/>
                <w:noProof/>
                <w:lang w:val="en-US" w:eastAsia="nl-NL"/>
              </w:rPr>
            </w:pPr>
          </w:p>
        </w:tc>
      </w:tr>
      <w:tr w:rsidR="00CB0024" w14:paraId="465CB040" w14:textId="77777777" w:rsidTr="00203938">
        <w:trPr>
          <w:trHeight w:val="257"/>
        </w:trPr>
        <w:tc>
          <w:tcPr>
            <w:tcW w:w="9918" w:type="dxa"/>
            <w:shd w:val="clear" w:color="auto" w:fill="8EAADB" w:themeFill="accent1" w:themeFillTint="99"/>
          </w:tcPr>
          <w:p w14:paraId="5872C782" w14:textId="77777777" w:rsidR="00CB0024" w:rsidRDefault="00CB0024" w:rsidP="00F361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YTOKINES</w:t>
            </w:r>
          </w:p>
        </w:tc>
      </w:tr>
      <w:tr w:rsidR="00CB0024" w14:paraId="52494C8F" w14:textId="77777777" w:rsidTr="00203938">
        <w:trPr>
          <w:trHeight w:val="263"/>
        </w:trPr>
        <w:tc>
          <w:tcPr>
            <w:tcW w:w="9918" w:type="dxa"/>
            <w:shd w:val="clear" w:color="auto" w:fill="D9D9D9" w:themeFill="background1" w:themeFillShade="D9"/>
          </w:tcPr>
          <w:p w14:paraId="5E8FEB78" w14:textId="4308CCEE" w:rsidR="00CB0024" w:rsidRDefault="00010EC5" w:rsidP="00F361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RAINSTEM</w:t>
            </w:r>
          </w:p>
        </w:tc>
      </w:tr>
      <w:tr w:rsidR="00CB0024" w:rsidRPr="00790CCF" w14:paraId="340BDB0F" w14:textId="77777777" w:rsidTr="00203938">
        <w:trPr>
          <w:trHeight w:val="150"/>
        </w:trPr>
        <w:tc>
          <w:tcPr>
            <w:tcW w:w="9918" w:type="dxa"/>
            <w:shd w:val="clear" w:color="auto" w:fill="auto"/>
          </w:tcPr>
          <w:p w14:paraId="24248675" w14:textId="77777777" w:rsidR="00203938" w:rsidRDefault="00203938" w:rsidP="00F3613C">
            <w:pPr>
              <w:rPr>
                <w:b/>
                <w:bCs/>
                <w:noProof/>
                <w:lang w:val="en-US"/>
              </w:rPr>
            </w:pPr>
          </w:p>
          <w:p w14:paraId="7B66DBD1" w14:textId="18DED19E" w:rsidR="00203938" w:rsidRDefault="00532BEC" w:rsidP="00F3613C">
            <w:pPr>
              <w:rPr>
                <w:b/>
                <w:bCs/>
                <w:lang w:val="en-US"/>
              </w:rPr>
            </w:pPr>
            <w:r w:rsidRPr="00532BEC">
              <w:rPr>
                <w:b/>
                <w:bCs/>
                <w:noProof/>
                <w:lang w:val="en-US"/>
              </w:rPr>
              <w:lastRenderedPageBreak/>
              <w:drawing>
                <wp:inline distT="0" distB="0" distL="0" distR="0" wp14:anchorId="371C6C85" wp14:editId="587C0727">
                  <wp:extent cx="6160770" cy="2053590"/>
                  <wp:effectExtent l="0" t="0" r="0" b="3810"/>
                  <wp:docPr id="9" name="Afbeelding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2053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0024" w14:paraId="49478DC5" w14:textId="77777777" w:rsidTr="00203938">
        <w:trPr>
          <w:trHeight w:val="263"/>
        </w:trPr>
        <w:tc>
          <w:tcPr>
            <w:tcW w:w="9918" w:type="dxa"/>
            <w:shd w:val="clear" w:color="auto" w:fill="D9D9D9" w:themeFill="background1" w:themeFillShade="D9"/>
          </w:tcPr>
          <w:p w14:paraId="50041FDF" w14:textId="77777777" w:rsidR="00CB0024" w:rsidRDefault="00CB0024" w:rsidP="00F3613C">
            <w:pPr>
              <w:rPr>
                <w:b/>
                <w:bCs/>
                <w:lang w:val="en-US"/>
              </w:rPr>
            </w:pPr>
            <w:r w:rsidRPr="00976C18">
              <w:rPr>
                <w:b/>
                <w:bCs/>
                <w:lang w:val="en-US"/>
              </w:rPr>
              <w:lastRenderedPageBreak/>
              <w:t>SPINAL CORD</w:t>
            </w:r>
            <w:r>
              <w:rPr>
                <w:b/>
                <w:bCs/>
                <w:lang w:val="en-US"/>
              </w:rPr>
              <w:t xml:space="preserve"> (Unspecified)</w:t>
            </w:r>
            <w:r w:rsidRPr="00976C18">
              <w:rPr>
                <w:b/>
                <w:bCs/>
                <w:lang w:val="en-US"/>
              </w:rPr>
              <w:t xml:space="preserve"> </w:t>
            </w:r>
          </w:p>
        </w:tc>
      </w:tr>
      <w:tr w:rsidR="00CB0024" w:rsidRPr="00790CCF" w14:paraId="4413776F" w14:textId="77777777" w:rsidTr="00203938">
        <w:trPr>
          <w:trHeight w:val="272"/>
        </w:trPr>
        <w:tc>
          <w:tcPr>
            <w:tcW w:w="9918" w:type="dxa"/>
            <w:shd w:val="clear" w:color="auto" w:fill="auto"/>
          </w:tcPr>
          <w:p w14:paraId="53AAD666" w14:textId="4D54AA87" w:rsidR="00CB0024" w:rsidRDefault="002100E4" w:rsidP="00F3613C">
            <w:pPr>
              <w:rPr>
                <w:b/>
                <w:bCs/>
                <w:lang w:val="en-US"/>
              </w:rPr>
            </w:pPr>
            <w:r w:rsidRPr="002100E4">
              <w:rPr>
                <w:b/>
                <w:bCs/>
                <w:noProof/>
                <w:lang w:val="en-US"/>
              </w:rPr>
              <w:drawing>
                <wp:inline distT="0" distB="0" distL="0" distR="0" wp14:anchorId="441EE2A5" wp14:editId="6FE9B977">
                  <wp:extent cx="6160770" cy="2004695"/>
                  <wp:effectExtent l="0" t="0" r="0" b="0"/>
                  <wp:docPr id="194" name="Afbeelding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2004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F4563D4" w14:textId="68BF7DBA" w:rsidR="00CB0024" w:rsidRDefault="002100E4" w:rsidP="00F3613C">
            <w:pPr>
              <w:rPr>
                <w:b/>
                <w:bCs/>
                <w:lang w:val="en-US"/>
              </w:rPr>
            </w:pPr>
            <w:r w:rsidRPr="002100E4">
              <w:rPr>
                <w:b/>
                <w:bCs/>
                <w:noProof/>
                <w:lang w:val="en-US"/>
              </w:rPr>
              <w:drawing>
                <wp:inline distT="0" distB="0" distL="0" distR="0" wp14:anchorId="1458DF81" wp14:editId="29C976FF">
                  <wp:extent cx="6160770" cy="2065020"/>
                  <wp:effectExtent l="0" t="0" r="0" b="0"/>
                  <wp:docPr id="195" name="Afbeelding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2065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89A9E4D" w14:textId="77777777" w:rsidR="00203938" w:rsidRDefault="00203938">
      <w:r>
        <w:br w:type="page"/>
      </w:r>
    </w:p>
    <w:tbl>
      <w:tblPr>
        <w:tblStyle w:val="Tabelraster"/>
        <w:tblW w:w="10063" w:type="dxa"/>
        <w:tblLayout w:type="fixed"/>
        <w:tblLook w:val="04A0" w:firstRow="1" w:lastRow="0" w:firstColumn="1" w:lastColumn="0" w:noHBand="0" w:noVBand="1"/>
      </w:tblPr>
      <w:tblGrid>
        <w:gridCol w:w="9918"/>
        <w:gridCol w:w="145"/>
      </w:tblGrid>
      <w:tr w:rsidR="00CB0024" w:rsidRPr="00976C18" w14:paraId="66469D72" w14:textId="77777777" w:rsidTr="00F47FFA">
        <w:trPr>
          <w:gridAfter w:val="1"/>
          <w:wAfter w:w="145" w:type="dxa"/>
          <w:trHeight w:val="272"/>
        </w:trPr>
        <w:tc>
          <w:tcPr>
            <w:tcW w:w="9918" w:type="dxa"/>
            <w:shd w:val="clear" w:color="auto" w:fill="D9D9D9" w:themeFill="background1" w:themeFillShade="D9"/>
          </w:tcPr>
          <w:p w14:paraId="527ED1E2" w14:textId="15473A77" w:rsidR="00CB0024" w:rsidRPr="000900AF" w:rsidRDefault="00CB0024" w:rsidP="00F361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NERVE</w:t>
            </w:r>
          </w:p>
        </w:tc>
      </w:tr>
      <w:tr w:rsidR="00CB0024" w:rsidRPr="00C96DAD" w14:paraId="72BF818C" w14:textId="77777777" w:rsidTr="00F47FFA">
        <w:trPr>
          <w:gridAfter w:val="1"/>
          <w:wAfter w:w="145" w:type="dxa"/>
          <w:trHeight w:val="272"/>
        </w:trPr>
        <w:tc>
          <w:tcPr>
            <w:tcW w:w="9918" w:type="dxa"/>
            <w:shd w:val="clear" w:color="auto" w:fill="auto"/>
          </w:tcPr>
          <w:p w14:paraId="7C5F9E07" w14:textId="5EA77995" w:rsidR="00CB0024" w:rsidRDefault="002100E4" w:rsidP="00F3613C">
            <w:pPr>
              <w:rPr>
                <w:b/>
                <w:bCs/>
                <w:lang w:val="en-US"/>
              </w:rPr>
            </w:pPr>
            <w:r w:rsidRPr="002100E4">
              <w:rPr>
                <w:b/>
                <w:bCs/>
                <w:noProof/>
                <w:lang w:val="en-US"/>
              </w:rPr>
              <w:drawing>
                <wp:inline distT="0" distB="0" distL="0" distR="0" wp14:anchorId="59F026CA" wp14:editId="6D0CEF2B">
                  <wp:extent cx="6160770" cy="7932420"/>
                  <wp:effectExtent l="0" t="0" r="0" b="0"/>
                  <wp:docPr id="196" name="Afbeelding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793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B3E6807" w14:textId="77777777" w:rsidR="00CB0024" w:rsidRDefault="00CB0024" w:rsidP="00F3613C">
            <w:pPr>
              <w:rPr>
                <w:b/>
                <w:bCs/>
                <w:lang w:val="en-US"/>
              </w:rPr>
            </w:pPr>
          </w:p>
          <w:p w14:paraId="2429CD8E" w14:textId="0BD3859D" w:rsidR="00CB0024" w:rsidRPr="000900AF" w:rsidRDefault="002100E4" w:rsidP="00F3613C">
            <w:pPr>
              <w:rPr>
                <w:b/>
                <w:bCs/>
                <w:lang w:val="en-US"/>
              </w:rPr>
            </w:pPr>
            <w:r w:rsidRPr="002100E4">
              <w:rPr>
                <w:b/>
                <w:bCs/>
                <w:noProof/>
                <w:lang w:val="en-US"/>
              </w:rPr>
              <w:lastRenderedPageBreak/>
              <w:drawing>
                <wp:inline distT="0" distB="0" distL="0" distR="0" wp14:anchorId="4CB99028" wp14:editId="05DC2A3F">
                  <wp:extent cx="6160770" cy="4862195"/>
                  <wp:effectExtent l="0" t="0" r="0" b="0"/>
                  <wp:docPr id="197" name="Afbeelding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4862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0024" w:rsidRPr="00976C18" w14:paraId="42A9761A" w14:textId="77777777" w:rsidTr="00F47FFA">
        <w:trPr>
          <w:gridAfter w:val="1"/>
          <w:wAfter w:w="145" w:type="dxa"/>
          <w:trHeight w:val="272"/>
        </w:trPr>
        <w:tc>
          <w:tcPr>
            <w:tcW w:w="9918" w:type="dxa"/>
            <w:shd w:val="clear" w:color="auto" w:fill="D9D9D9" w:themeFill="background1" w:themeFillShade="D9"/>
          </w:tcPr>
          <w:p w14:paraId="47DE9FE9" w14:textId="77777777" w:rsidR="00CB0024" w:rsidRPr="000900AF" w:rsidRDefault="00CB0024" w:rsidP="00F361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MUSCLE</w:t>
            </w:r>
          </w:p>
        </w:tc>
      </w:tr>
      <w:tr w:rsidR="00CB0024" w:rsidRPr="00976C18" w14:paraId="0DFE8133" w14:textId="77777777" w:rsidTr="00F47FFA">
        <w:trPr>
          <w:gridAfter w:val="1"/>
          <w:wAfter w:w="145" w:type="dxa"/>
          <w:trHeight w:val="272"/>
        </w:trPr>
        <w:tc>
          <w:tcPr>
            <w:tcW w:w="9918" w:type="dxa"/>
            <w:shd w:val="clear" w:color="auto" w:fill="auto"/>
          </w:tcPr>
          <w:p w14:paraId="1361120F" w14:textId="054068CF" w:rsidR="00CB0024" w:rsidRPr="00EF530F" w:rsidRDefault="00B553C1" w:rsidP="00F3613C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B553C1">
              <w:rPr>
                <w:rFonts w:eastAsia="Times New Roman" w:cstheme="minorHAnsi"/>
                <w:b/>
                <w:bCs/>
                <w:noProof/>
                <w:lang w:val="en-US" w:eastAsia="nl-NL"/>
              </w:rPr>
              <w:drawing>
                <wp:inline distT="0" distB="0" distL="0" distR="0" wp14:anchorId="1301877F" wp14:editId="3CB7D2C0">
                  <wp:extent cx="6160770" cy="2895600"/>
                  <wp:effectExtent l="0" t="0" r="0" b="0"/>
                  <wp:docPr id="179" name="Afbeelding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289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0024" w14:paraId="09A03317" w14:textId="77777777" w:rsidTr="00F47FFA">
        <w:trPr>
          <w:gridAfter w:val="1"/>
          <w:wAfter w:w="145" w:type="dxa"/>
          <w:trHeight w:val="257"/>
        </w:trPr>
        <w:tc>
          <w:tcPr>
            <w:tcW w:w="9918" w:type="dxa"/>
            <w:shd w:val="clear" w:color="auto" w:fill="8EAADB" w:themeFill="accent1" w:themeFillTint="99"/>
          </w:tcPr>
          <w:p w14:paraId="73FB4558" w14:textId="77777777" w:rsidR="00CB0024" w:rsidRDefault="00CB0024" w:rsidP="00F361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EUROTRANSMITTERS</w:t>
            </w:r>
          </w:p>
        </w:tc>
      </w:tr>
      <w:tr w:rsidR="00CB0024" w:rsidRPr="003A053D" w14:paraId="1F1E1C51" w14:textId="77777777" w:rsidTr="00F47FFA">
        <w:trPr>
          <w:gridAfter w:val="1"/>
          <w:wAfter w:w="145" w:type="dxa"/>
          <w:trHeight w:val="234"/>
        </w:trPr>
        <w:tc>
          <w:tcPr>
            <w:tcW w:w="9918" w:type="dxa"/>
            <w:shd w:val="clear" w:color="auto" w:fill="B4C6E7" w:themeFill="accent1" w:themeFillTint="66"/>
          </w:tcPr>
          <w:p w14:paraId="0B60E42C" w14:textId="77777777" w:rsidR="00CB0024" w:rsidRPr="003A053D" w:rsidRDefault="00CB0024" w:rsidP="00F361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rotonin</w:t>
            </w:r>
          </w:p>
        </w:tc>
      </w:tr>
      <w:tr w:rsidR="00CB0024" w:rsidRPr="00EF1D29" w14:paraId="3131FF1E" w14:textId="77777777" w:rsidTr="00F47FFA">
        <w:trPr>
          <w:gridAfter w:val="1"/>
          <w:wAfter w:w="145" w:type="dxa"/>
          <w:trHeight w:val="230"/>
        </w:trPr>
        <w:tc>
          <w:tcPr>
            <w:tcW w:w="9918" w:type="dxa"/>
            <w:shd w:val="clear" w:color="auto" w:fill="D0CECE" w:themeFill="background2" w:themeFillShade="E6"/>
          </w:tcPr>
          <w:p w14:paraId="613108F8" w14:textId="4DBB434E" w:rsidR="00CB0024" w:rsidRPr="00EF1D29" w:rsidRDefault="00CB0024" w:rsidP="00F3613C">
            <w:pPr>
              <w:rPr>
                <w:b/>
                <w:bCs/>
                <w:color w:val="FF0000"/>
              </w:rPr>
            </w:pPr>
            <w:r>
              <w:rPr>
                <w:b/>
                <w:bCs/>
                <w:lang w:val="en-US"/>
              </w:rPr>
              <w:t>BRAINSTEM</w:t>
            </w:r>
          </w:p>
        </w:tc>
      </w:tr>
      <w:tr w:rsidR="00CB0024" w:rsidRPr="00D40429" w14:paraId="42C6C32D" w14:textId="77777777" w:rsidTr="00F47FFA">
        <w:trPr>
          <w:gridAfter w:val="1"/>
          <w:wAfter w:w="145" w:type="dxa"/>
          <w:trHeight w:val="230"/>
        </w:trPr>
        <w:tc>
          <w:tcPr>
            <w:tcW w:w="9918" w:type="dxa"/>
            <w:shd w:val="clear" w:color="auto" w:fill="auto"/>
          </w:tcPr>
          <w:p w14:paraId="49F12289" w14:textId="22C7E514" w:rsidR="00CB0024" w:rsidRPr="005969DC" w:rsidRDefault="00F773FE" w:rsidP="00F3613C">
            <w:pPr>
              <w:rPr>
                <w:b/>
                <w:bCs/>
              </w:rPr>
            </w:pPr>
            <w:r w:rsidRPr="00F773FE">
              <w:rPr>
                <w:b/>
                <w:bCs/>
                <w:noProof/>
              </w:rPr>
              <w:lastRenderedPageBreak/>
              <w:drawing>
                <wp:inline distT="0" distB="0" distL="0" distR="0" wp14:anchorId="69ABE370" wp14:editId="02414237">
                  <wp:extent cx="6160770" cy="1666875"/>
                  <wp:effectExtent l="0" t="0" r="0" b="9525"/>
                  <wp:docPr id="180" name="Afbeelding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0024" w:rsidRPr="003A053D" w14:paraId="57CAEC02" w14:textId="77777777" w:rsidTr="00F47FFA">
        <w:trPr>
          <w:gridAfter w:val="1"/>
          <w:wAfter w:w="145" w:type="dxa"/>
          <w:trHeight w:val="234"/>
        </w:trPr>
        <w:tc>
          <w:tcPr>
            <w:tcW w:w="9918" w:type="dxa"/>
            <w:shd w:val="clear" w:color="auto" w:fill="B4C6E7" w:themeFill="accent1" w:themeFillTint="66"/>
          </w:tcPr>
          <w:p w14:paraId="286C24C2" w14:textId="77777777" w:rsidR="00CB0024" w:rsidRPr="003A053D" w:rsidRDefault="00CB0024" w:rsidP="00F361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ABA</w:t>
            </w:r>
          </w:p>
        </w:tc>
      </w:tr>
      <w:tr w:rsidR="00CB0024" w:rsidRPr="00DB46F5" w14:paraId="4097FD14" w14:textId="77777777" w:rsidTr="00F47FFA">
        <w:trPr>
          <w:gridAfter w:val="1"/>
          <w:wAfter w:w="145" w:type="dxa"/>
          <w:trHeight w:val="263"/>
        </w:trPr>
        <w:tc>
          <w:tcPr>
            <w:tcW w:w="9918" w:type="dxa"/>
            <w:shd w:val="clear" w:color="auto" w:fill="D9D9D9" w:themeFill="background1" w:themeFillShade="D9"/>
          </w:tcPr>
          <w:p w14:paraId="27F01666" w14:textId="77777777" w:rsidR="00CB0024" w:rsidRDefault="00CB0024" w:rsidP="00F3613C">
            <w:pPr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 xml:space="preserve">VENTRAL HORN </w:t>
            </w:r>
          </w:p>
        </w:tc>
      </w:tr>
      <w:tr w:rsidR="00A35DDC" w:rsidRPr="00DB46F5" w14:paraId="510EB2A4" w14:textId="77777777" w:rsidTr="00F47FFA">
        <w:trPr>
          <w:gridAfter w:val="1"/>
          <w:wAfter w:w="145" w:type="dxa"/>
          <w:trHeight w:val="263"/>
        </w:trPr>
        <w:tc>
          <w:tcPr>
            <w:tcW w:w="9918" w:type="dxa"/>
            <w:shd w:val="clear" w:color="auto" w:fill="F2F2F2" w:themeFill="background1" w:themeFillShade="F2"/>
          </w:tcPr>
          <w:p w14:paraId="794B1918" w14:textId="73827E74" w:rsidR="00A35DDC" w:rsidRPr="00FB5D49" w:rsidRDefault="00A35DDC" w:rsidP="00F3613C">
            <w:pPr>
              <w:rPr>
                <w:b/>
                <w:bCs/>
                <w:noProof/>
                <w:lang w:val="en-US"/>
              </w:rPr>
            </w:pPr>
            <w:r w:rsidRPr="00A35DDC">
              <w:rPr>
                <w:b/>
                <w:bCs/>
                <w:noProof/>
                <w:lang w:val="en-US"/>
              </w:rPr>
              <w:drawing>
                <wp:inline distT="0" distB="0" distL="0" distR="0" wp14:anchorId="703A250B" wp14:editId="01AC0F69">
                  <wp:extent cx="6160770" cy="2545080"/>
                  <wp:effectExtent l="0" t="0" r="0" b="7620"/>
                  <wp:docPr id="10" name="Afbeelding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2545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0024" w:rsidRPr="00056064" w14:paraId="63E61028" w14:textId="77777777" w:rsidTr="00F47FFA">
        <w:trPr>
          <w:gridAfter w:val="1"/>
          <w:wAfter w:w="145" w:type="dxa"/>
          <w:trHeight w:val="263"/>
        </w:trPr>
        <w:tc>
          <w:tcPr>
            <w:tcW w:w="9918" w:type="dxa"/>
            <w:shd w:val="clear" w:color="auto" w:fill="8EAADB" w:themeFill="accent1" w:themeFillTint="99"/>
          </w:tcPr>
          <w:p w14:paraId="0D392250" w14:textId="77777777" w:rsidR="00CB0024" w:rsidRPr="00056064" w:rsidRDefault="00CB0024" w:rsidP="00F361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YNAPTIC STRIPPING</w:t>
            </w:r>
          </w:p>
        </w:tc>
      </w:tr>
      <w:tr w:rsidR="00CB0024" w:rsidRPr="002A169F" w14:paraId="44E6E532" w14:textId="77777777" w:rsidTr="00F47FFA">
        <w:trPr>
          <w:gridAfter w:val="1"/>
          <w:wAfter w:w="145" w:type="dxa"/>
          <w:trHeight w:val="263"/>
        </w:trPr>
        <w:tc>
          <w:tcPr>
            <w:tcW w:w="9918" w:type="dxa"/>
            <w:shd w:val="clear" w:color="auto" w:fill="D9D9D9" w:themeFill="background1" w:themeFillShade="D9"/>
          </w:tcPr>
          <w:p w14:paraId="32D5889E" w14:textId="77777777" w:rsidR="00CB0024" w:rsidRDefault="00CB0024" w:rsidP="00F361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ENTRAL HORN (Motoneurons)</w:t>
            </w:r>
          </w:p>
        </w:tc>
      </w:tr>
      <w:tr w:rsidR="00CB0024" w:rsidRPr="008C39AF" w14:paraId="71C73716" w14:textId="77777777" w:rsidTr="00F47FFA">
        <w:trPr>
          <w:gridAfter w:val="1"/>
          <w:wAfter w:w="145" w:type="dxa"/>
          <w:trHeight w:val="150"/>
        </w:trPr>
        <w:tc>
          <w:tcPr>
            <w:tcW w:w="9918" w:type="dxa"/>
            <w:shd w:val="clear" w:color="auto" w:fill="auto"/>
          </w:tcPr>
          <w:p w14:paraId="68F39A29" w14:textId="56D8C51A" w:rsidR="00CB0024" w:rsidRDefault="008A7EFF" w:rsidP="00F3613C">
            <w:pPr>
              <w:rPr>
                <w:b/>
                <w:bCs/>
              </w:rPr>
            </w:pPr>
            <w:r w:rsidRPr="008A7EFF">
              <w:rPr>
                <w:b/>
                <w:bCs/>
                <w:noProof/>
              </w:rPr>
              <w:lastRenderedPageBreak/>
              <w:drawing>
                <wp:inline distT="0" distB="0" distL="0" distR="0" wp14:anchorId="28A84F81" wp14:editId="5BFEBE56">
                  <wp:extent cx="5400675" cy="8892540"/>
                  <wp:effectExtent l="0" t="0" r="9525" b="3810"/>
                  <wp:docPr id="7" name="Afbeelding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675" cy="8892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50E6ACF" w14:textId="77777777" w:rsidR="008A7EFF" w:rsidRDefault="008A7EFF" w:rsidP="00F3613C">
            <w:pPr>
              <w:rPr>
                <w:b/>
                <w:bCs/>
              </w:rPr>
            </w:pPr>
          </w:p>
          <w:p w14:paraId="110E6F0E" w14:textId="183258DF" w:rsidR="00CB0024" w:rsidRPr="008C39AF" w:rsidRDefault="008A7EFF" w:rsidP="00F3613C">
            <w:pPr>
              <w:rPr>
                <w:b/>
                <w:bCs/>
              </w:rPr>
            </w:pPr>
            <w:r w:rsidRPr="008A7EFF">
              <w:rPr>
                <w:b/>
                <w:bCs/>
                <w:noProof/>
              </w:rPr>
              <w:drawing>
                <wp:inline distT="0" distB="0" distL="0" distR="0" wp14:anchorId="5E88344F" wp14:editId="2A4B979D">
                  <wp:extent cx="6160770" cy="2597150"/>
                  <wp:effectExtent l="0" t="0" r="0" b="0"/>
                  <wp:docPr id="13" name="Afbeelding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2597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7FFA" w:rsidRPr="00775492" w14:paraId="5E5D3F64" w14:textId="77777777" w:rsidTr="00F47FFA">
        <w:trPr>
          <w:trHeight w:val="266"/>
        </w:trPr>
        <w:tc>
          <w:tcPr>
            <w:tcW w:w="10063" w:type="dxa"/>
            <w:gridSpan w:val="2"/>
            <w:shd w:val="clear" w:color="auto" w:fill="4472C4" w:themeFill="accent1"/>
          </w:tcPr>
          <w:p w14:paraId="117F5E9C" w14:textId="479720C5" w:rsidR="00F47FFA" w:rsidRPr="000D23B8" w:rsidRDefault="00F47FFA" w:rsidP="00F361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 xml:space="preserve">OTHER </w:t>
            </w:r>
          </w:p>
        </w:tc>
      </w:tr>
      <w:tr w:rsidR="00CB0024" w:rsidRPr="00834E34" w14:paraId="22AAEC0B" w14:textId="77777777" w:rsidTr="00F3613C">
        <w:trPr>
          <w:trHeight w:val="266"/>
        </w:trPr>
        <w:tc>
          <w:tcPr>
            <w:tcW w:w="10063" w:type="dxa"/>
            <w:gridSpan w:val="2"/>
            <w:shd w:val="clear" w:color="auto" w:fill="8EAADB" w:themeFill="accent1" w:themeFillTint="99"/>
          </w:tcPr>
          <w:p w14:paraId="6A6E4070" w14:textId="37A41E9C" w:rsidR="00CB0024" w:rsidRDefault="00CB0024" w:rsidP="00F361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AP43</w:t>
            </w:r>
          </w:p>
        </w:tc>
      </w:tr>
      <w:tr w:rsidR="00CB0024" w:rsidRPr="002A169F" w14:paraId="0D2334B8" w14:textId="77777777" w:rsidTr="00F3613C">
        <w:trPr>
          <w:trHeight w:val="266"/>
        </w:trPr>
        <w:tc>
          <w:tcPr>
            <w:tcW w:w="10063" w:type="dxa"/>
            <w:gridSpan w:val="2"/>
            <w:shd w:val="clear" w:color="auto" w:fill="D9D9D9" w:themeFill="background1" w:themeFillShade="D9"/>
          </w:tcPr>
          <w:p w14:paraId="39FF2B0C" w14:textId="77777777" w:rsidR="00CB0024" w:rsidRPr="006F5B05" w:rsidRDefault="00CB0024" w:rsidP="00F3613C">
            <w:pPr>
              <w:rPr>
                <w:b/>
                <w:bCs/>
                <w:lang w:val="en-US"/>
              </w:rPr>
            </w:pPr>
            <w:r w:rsidRPr="006F5B05">
              <w:rPr>
                <w:b/>
                <w:bCs/>
                <w:lang w:val="en-US"/>
              </w:rPr>
              <w:t xml:space="preserve">NERVE   </w:t>
            </w:r>
          </w:p>
        </w:tc>
      </w:tr>
      <w:tr w:rsidR="00CB0024" w:rsidRPr="00572240" w14:paraId="0C2688F9" w14:textId="77777777" w:rsidTr="00F3613C">
        <w:trPr>
          <w:trHeight w:val="275"/>
        </w:trPr>
        <w:tc>
          <w:tcPr>
            <w:tcW w:w="10063" w:type="dxa"/>
            <w:gridSpan w:val="2"/>
            <w:shd w:val="clear" w:color="auto" w:fill="auto"/>
          </w:tcPr>
          <w:p w14:paraId="3A854722" w14:textId="77777777" w:rsidR="00CB0024" w:rsidRDefault="00A023D1" w:rsidP="00F3613C">
            <w:pPr>
              <w:rPr>
                <w:b/>
                <w:bCs/>
              </w:rPr>
            </w:pPr>
            <w:r w:rsidRPr="00A023D1">
              <w:rPr>
                <w:b/>
                <w:bCs/>
                <w:noProof/>
              </w:rPr>
              <w:drawing>
                <wp:inline distT="0" distB="0" distL="0" distR="0" wp14:anchorId="73F859A8" wp14:editId="19946B9C">
                  <wp:extent cx="6252845" cy="2115820"/>
                  <wp:effectExtent l="0" t="0" r="0" b="0"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2845" cy="2115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AAA23A7" w14:textId="22E4B1CA" w:rsidR="000A6753" w:rsidRPr="008D004D" w:rsidRDefault="000A6753" w:rsidP="00F3613C">
            <w:pPr>
              <w:rPr>
                <w:b/>
                <w:bCs/>
              </w:rPr>
            </w:pPr>
          </w:p>
        </w:tc>
      </w:tr>
    </w:tbl>
    <w:p w14:paraId="077C56B0" w14:textId="3548CDDA" w:rsidR="000C5D3D" w:rsidRPr="00F47FFA" w:rsidRDefault="000C5D3D" w:rsidP="00267B78">
      <w:pPr>
        <w:rPr>
          <w:b/>
          <w:bCs/>
          <w:lang w:val="en-GB"/>
        </w:rPr>
      </w:pPr>
    </w:p>
    <w:sectPr w:rsidR="000C5D3D" w:rsidRPr="00F47FFA" w:rsidSect="00ED59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A582C"/>
    <w:multiLevelType w:val="multilevel"/>
    <w:tmpl w:val="ABB00474"/>
    <w:lvl w:ilvl="0">
      <w:start w:val="3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E326214"/>
    <w:multiLevelType w:val="hybridMultilevel"/>
    <w:tmpl w:val="41BE74F8"/>
    <w:lvl w:ilvl="0" w:tplc="A0DC80BC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E45309"/>
    <w:multiLevelType w:val="hybridMultilevel"/>
    <w:tmpl w:val="49D849BE"/>
    <w:lvl w:ilvl="0" w:tplc="5F001A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653D90"/>
    <w:multiLevelType w:val="hybridMultilevel"/>
    <w:tmpl w:val="11ECDF50"/>
    <w:lvl w:ilvl="0" w:tplc="BB6A5E9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C441B4"/>
    <w:multiLevelType w:val="hybridMultilevel"/>
    <w:tmpl w:val="B506226A"/>
    <w:lvl w:ilvl="0" w:tplc="634E09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2C3188"/>
    <w:multiLevelType w:val="hybridMultilevel"/>
    <w:tmpl w:val="C0DC53F0"/>
    <w:lvl w:ilvl="0" w:tplc="1F36B2B8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DD1D23"/>
    <w:multiLevelType w:val="hybridMultilevel"/>
    <w:tmpl w:val="620867B0"/>
    <w:lvl w:ilvl="0" w:tplc="0DFAAF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012AF7"/>
    <w:multiLevelType w:val="hybridMultilevel"/>
    <w:tmpl w:val="89AC0488"/>
    <w:lvl w:ilvl="0" w:tplc="476C6A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3839269">
    <w:abstractNumId w:val="1"/>
  </w:num>
  <w:num w:numId="2" w16cid:durableId="1120144640">
    <w:abstractNumId w:val="5"/>
  </w:num>
  <w:num w:numId="3" w16cid:durableId="1456679005">
    <w:abstractNumId w:val="7"/>
  </w:num>
  <w:num w:numId="4" w16cid:durableId="585648866">
    <w:abstractNumId w:val="6"/>
  </w:num>
  <w:num w:numId="5" w16cid:durableId="1063412042">
    <w:abstractNumId w:val="2"/>
  </w:num>
  <w:num w:numId="6" w16cid:durableId="436489194">
    <w:abstractNumId w:val="0"/>
  </w:num>
  <w:num w:numId="7" w16cid:durableId="1197350144">
    <w:abstractNumId w:val="4"/>
  </w:num>
  <w:num w:numId="8" w16cid:durableId="19761330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4E2"/>
    <w:rsid w:val="00001786"/>
    <w:rsid w:val="00010EC5"/>
    <w:rsid w:val="00081FDB"/>
    <w:rsid w:val="00087A7C"/>
    <w:rsid w:val="000A21D4"/>
    <w:rsid w:val="000A6753"/>
    <w:rsid w:val="000C5D3D"/>
    <w:rsid w:val="000E1287"/>
    <w:rsid w:val="001374A2"/>
    <w:rsid w:val="00140961"/>
    <w:rsid w:val="00146CAC"/>
    <w:rsid w:val="00151FFC"/>
    <w:rsid w:val="00153970"/>
    <w:rsid w:val="001577B6"/>
    <w:rsid w:val="00157D77"/>
    <w:rsid w:val="00187CE5"/>
    <w:rsid w:val="001A73B6"/>
    <w:rsid w:val="001D13C2"/>
    <w:rsid w:val="00203938"/>
    <w:rsid w:val="002100E4"/>
    <w:rsid w:val="00213AD0"/>
    <w:rsid w:val="00254010"/>
    <w:rsid w:val="00267B78"/>
    <w:rsid w:val="002758F6"/>
    <w:rsid w:val="00280306"/>
    <w:rsid w:val="00280E12"/>
    <w:rsid w:val="00281FC0"/>
    <w:rsid w:val="00286133"/>
    <w:rsid w:val="002E0AA0"/>
    <w:rsid w:val="00315E33"/>
    <w:rsid w:val="0031748B"/>
    <w:rsid w:val="00317FC3"/>
    <w:rsid w:val="00322380"/>
    <w:rsid w:val="0036498F"/>
    <w:rsid w:val="0038574D"/>
    <w:rsid w:val="00385F4A"/>
    <w:rsid w:val="003A3A85"/>
    <w:rsid w:val="003A4DE4"/>
    <w:rsid w:val="003A66EB"/>
    <w:rsid w:val="003A675A"/>
    <w:rsid w:val="003B69C5"/>
    <w:rsid w:val="003F1EDF"/>
    <w:rsid w:val="003F7B7B"/>
    <w:rsid w:val="0040477F"/>
    <w:rsid w:val="00404FEC"/>
    <w:rsid w:val="00415CFE"/>
    <w:rsid w:val="004453C1"/>
    <w:rsid w:val="004469AF"/>
    <w:rsid w:val="00473F0D"/>
    <w:rsid w:val="00483864"/>
    <w:rsid w:val="0048723B"/>
    <w:rsid w:val="004916BF"/>
    <w:rsid w:val="004A49A9"/>
    <w:rsid w:val="004C6B10"/>
    <w:rsid w:val="004D10E7"/>
    <w:rsid w:val="004F3DF6"/>
    <w:rsid w:val="004F60D4"/>
    <w:rsid w:val="00502995"/>
    <w:rsid w:val="0051281D"/>
    <w:rsid w:val="00516DC6"/>
    <w:rsid w:val="00520238"/>
    <w:rsid w:val="00532BEC"/>
    <w:rsid w:val="00541962"/>
    <w:rsid w:val="005721FB"/>
    <w:rsid w:val="00572E03"/>
    <w:rsid w:val="005767DD"/>
    <w:rsid w:val="00581FF8"/>
    <w:rsid w:val="0058415F"/>
    <w:rsid w:val="005852DD"/>
    <w:rsid w:val="005969DC"/>
    <w:rsid w:val="005C4A7C"/>
    <w:rsid w:val="005E3C17"/>
    <w:rsid w:val="006026EA"/>
    <w:rsid w:val="00607177"/>
    <w:rsid w:val="00622250"/>
    <w:rsid w:val="006404E1"/>
    <w:rsid w:val="0064375D"/>
    <w:rsid w:val="006839B6"/>
    <w:rsid w:val="00686DEA"/>
    <w:rsid w:val="0069183E"/>
    <w:rsid w:val="006A18B4"/>
    <w:rsid w:val="006A25F1"/>
    <w:rsid w:val="006E40EE"/>
    <w:rsid w:val="00711B96"/>
    <w:rsid w:val="007164CF"/>
    <w:rsid w:val="00721539"/>
    <w:rsid w:val="0072379E"/>
    <w:rsid w:val="007654A1"/>
    <w:rsid w:val="00767F28"/>
    <w:rsid w:val="00782521"/>
    <w:rsid w:val="00793129"/>
    <w:rsid w:val="007B31E2"/>
    <w:rsid w:val="007C0330"/>
    <w:rsid w:val="007C3C6D"/>
    <w:rsid w:val="007C5046"/>
    <w:rsid w:val="007C5AA3"/>
    <w:rsid w:val="007F0A88"/>
    <w:rsid w:val="007F59FB"/>
    <w:rsid w:val="00830EA7"/>
    <w:rsid w:val="00833E9D"/>
    <w:rsid w:val="0084276C"/>
    <w:rsid w:val="008755E3"/>
    <w:rsid w:val="00893106"/>
    <w:rsid w:val="008A7EFF"/>
    <w:rsid w:val="008D3F6C"/>
    <w:rsid w:val="008E0FC8"/>
    <w:rsid w:val="008E64B9"/>
    <w:rsid w:val="008F2985"/>
    <w:rsid w:val="009005E6"/>
    <w:rsid w:val="00920668"/>
    <w:rsid w:val="0092793F"/>
    <w:rsid w:val="00951764"/>
    <w:rsid w:val="00951CF5"/>
    <w:rsid w:val="00952625"/>
    <w:rsid w:val="00955391"/>
    <w:rsid w:val="00982AF4"/>
    <w:rsid w:val="009867CF"/>
    <w:rsid w:val="009A7376"/>
    <w:rsid w:val="009B1928"/>
    <w:rsid w:val="009D5A92"/>
    <w:rsid w:val="009E3953"/>
    <w:rsid w:val="009E6CAB"/>
    <w:rsid w:val="00A023D1"/>
    <w:rsid w:val="00A117D1"/>
    <w:rsid w:val="00A11BD1"/>
    <w:rsid w:val="00A3552A"/>
    <w:rsid w:val="00A35DDC"/>
    <w:rsid w:val="00A406F7"/>
    <w:rsid w:val="00A55CF6"/>
    <w:rsid w:val="00A923F8"/>
    <w:rsid w:val="00AA0EEC"/>
    <w:rsid w:val="00AC1680"/>
    <w:rsid w:val="00AD08B9"/>
    <w:rsid w:val="00AD1F56"/>
    <w:rsid w:val="00B15EE6"/>
    <w:rsid w:val="00B25CB6"/>
    <w:rsid w:val="00B37177"/>
    <w:rsid w:val="00B553C1"/>
    <w:rsid w:val="00B827D8"/>
    <w:rsid w:val="00B83486"/>
    <w:rsid w:val="00B902AD"/>
    <w:rsid w:val="00BA10DB"/>
    <w:rsid w:val="00BB093B"/>
    <w:rsid w:val="00BD29EB"/>
    <w:rsid w:val="00BD6026"/>
    <w:rsid w:val="00BE3489"/>
    <w:rsid w:val="00BE4103"/>
    <w:rsid w:val="00BF663B"/>
    <w:rsid w:val="00C144E2"/>
    <w:rsid w:val="00C20EAE"/>
    <w:rsid w:val="00C346FF"/>
    <w:rsid w:val="00C465EB"/>
    <w:rsid w:val="00C5224F"/>
    <w:rsid w:val="00C63C6C"/>
    <w:rsid w:val="00C65DCD"/>
    <w:rsid w:val="00C7171F"/>
    <w:rsid w:val="00C762D0"/>
    <w:rsid w:val="00CA156C"/>
    <w:rsid w:val="00CA36B1"/>
    <w:rsid w:val="00CB0024"/>
    <w:rsid w:val="00CB2AA3"/>
    <w:rsid w:val="00CF45EA"/>
    <w:rsid w:val="00D06BA8"/>
    <w:rsid w:val="00D074B4"/>
    <w:rsid w:val="00D2296B"/>
    <w:rsid w:val="00D337BD"/>
    <w:rsid w:val="00D4309E"/>
    <w:rsid w:val="00D6781F"/>
    <w:rsid w:val="00D6796A"/>
    <w:rsid w:val="00D769C3"/>
    <w:rsid w:val="00D81C17"/>
    <w:rsid w:val="00D82507"/>
    <w:rsid w:val="00D87DAC"/>
    <w:rsid w:val="00DB37D3"/>
    <w:rsid w:val="00DC5991"/>
    <w:rsid w:val="00DD5363"/>
    <w:rsid w:val="00DE0B61"/>
    <w:rsid w:val="00DE1F6E"/>
    <w:rsid w:val="00DE4DA5"/>
    <w:rsid w:val="00E22E2A"/>
    <w:rsid w:val="00E57BA6"/>
    <w:rsid w:val="00E940F8"/>
    <w:rsid w:val="00EA16D1"/>
    <w:rsid w:val="00EA6ED0"/>
    <w:rsid w:val="00ED478E"/>
    <w:rsid w:val="00ED594A"/>
    <w:rsid w:val="00F141FD"/>
    <w:rsid w:val="00F1565E"/>
    <w:rsid w:val="00F375FC"/>
    <w:rsid w:val="00F47FFA"/>
    <w:rsid w:val="00F773FE"/>
    <w:rsid w:val="00FA3622"/>
    <w:rsid w:val="00FB3313"/>
    <w:rsid w:val="00FB5D49"/>
    <w:rsid w:val="00FB7199"/>
    <w:rsid w:val="00FC0F7F"/>
    <w:rsid w:val="00FE04F5"/>
    <w:rsid w:val="00FE1637"/>
    <w:rsid w:val="00FE4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63E44"/>
  <w15:chartTrackingRefBased/>
  <w15:docId w15:val="{2EF349E3-838D-4727-966E-5070903AB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144E2"/>
  </w:style>
  <w:style w:type="paragraph" w:styleId="Kop1">
    <w:name w:val="heading 1"/>
    <w:basedOn w:val="Standaard"/>
    <w:next w:val="Standaard"/>
    <w:link w:val="Kop1Char"/>
    <w:uiPriority w:val="9"/>
    <w:qFormat/>
    <w:rsid w:val="00C144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144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raster">
    <w:name w:val="Table Grid"/>
    <w:basedOn w:val="Standaardtabel"/>
    <w:uiPriority w:val="39"/>
    <w:rsid w:val="00C14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144E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144E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144E2"/>
    <w:rPr>
      <w:sz w:val="20"/>
      <w:szCs w:val="20"/>
    </w:rPr>
  </w:style>
  <w:style w:type="paragraph" w:styleId="Lijstalinea">
    <w:name w:val="List Paragraph"/>
    <w:basedOn w:val="Standaard"/>
    <w:uiPriority w:val="34"/>
    <w:qFormat/>
    <w:rsid w:val="00C144E2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144E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144E2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C144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144E2"/>
  </w:style>
  <w:style w:type="paragraph" w:styleId="Voettekst">
    <w:name w:val="footer"/>
    <w:basedOn w:val="Standaard"/>
    <w:link w:val="VoettekstChar"/>
    <w:uiPriority w:val="99"/>
    <w:unhideWhenUsed/>
    <w:rsid w:val="00C144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144E2"/>
  </w:style>
  <w:style w:type="paragraph" w:styleId="Revisie">
    <w:name w:val="Revision"/>
    <w:hidden/>
    <w:uiPriority w:val="99"/>
    <w:semiHidden/>
    <w:rsid w:val="00EA6E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87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e Sleijser</dc:creator>
  <cp:keywords/>
  <dc:description/>
  <cp:lastModifiedBy>Marije</cp:lastModifiedBy>
  <cp:revision>3</cp:revision>
  <dcterms:created xsi:type="dcterms:W3CDTF">2022-12-21T08:42:00Z</dcterms:created>
  <dcterms:modified xsi:type="dcterms:W3CDTF">2023-02-05T13:37:00Z</dcterms:modified>
</cp:coreProperties>
</file>